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0A55" w14:textId="0305A9C8" w:rsidR="00014E4E" w:rsidRPr="008D4603" w:rsidRDefault="008D4603">
      <w:pPr>
        <w:rPr>
          <w:rFonts w:ascii="Times New Roman" w:hAnsi="Times New Roman" w:cs="Times New Roman"/>
          <w:sz w:val="22"/>
          <w:szCs w:val="22"/>
        </w:rPr>
      </w:pPr>
      <w:r w:rsidRPr="008D4603">
        <w:rPr>
          <w:rFonts w:ascii="Times New Roman" w:hAnsi="Times New Roman" w:cs="Times New Roman"/>
          <w:sz w:val="22"/>
          <w:szCs w:val="22"/>
        </w:rPr>
        <w:t xml:space="preserve">Supplementary Table I </w:t>
      </w:r>
      <w:r w:rsidR="00B35461" w:rsidRPr="008D4603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D</w:t>
      </w:r>
      <w:r w:rsidR="00B35461" w:rsidRPr="008D4603">
        <w:rPr>
          <w:rFonts w:ascii="Times New Roman" w:hAnsi="Times New Roman" w:cs="Times New Roman" w:hint="eastAsia"/>
          <w:sz w:val="22"/>
          <w:szCs w:val="22"/>
        </w:rPr>
        <w:t>etailed</w:t>
      </w:r>
      <w:r w:rsidR="00B35461" w:rsidRPr="008D4603">
        <w:rPr>
          <w:rFonts w:ascii="Times New Roman" w:hAnsi="Times New Roman" w:cs="Times New Roman"/>
          <w:sz w:val="22"/>
          <w:szCs w:val="22"/>
        </w:rPr>
        <w:t xml:space="preserve"> </w:t>
      </w:r>
      <w:r w:rsidR="00B35461" w:rsidRPr="008D4603">
        <w:rPr>
          <w:rFonts w:ascii="Times New Roman" w:hAnsi="Times New Roman" w:cs="Times New Roman" w:hint="eastAsia"/>
          <w:sz w:val="22"/>
          <w:szCs w:val="22"/>
        </w:rPr>
        <w:t>information</w:t>
      </w:r>
      <w:r w:rsidR="00B35461" w:rsidRPr="008D4603">
        <w:rPr>
          <w:rFonts w:ascii="Times New Roman" w:hAnsi="Times New Roman" w:cs="Times New Roman"/>
          <w:sz w:val="22"/>
          <w:szCs w:val="22"/>
        </w:rPr>
        <w:t xml:space="preserve"> of patients who received unplanned CABG 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681"/>
        <w:gridCol w:w="1753"/>
        <w:gridCol w:w="3968"/>
        <w:gridCol w:w="1482"/>
        <w:gridCol w:w="1365"/>
        <w:gridCol w:w="1273"/>
        <w:gridCol w:w="1694"/>
        <w:gridCol w:w="1192"/>
      </w:tblGrid>
      <w:tr w:rsidR="00C26A30" w:rsidRPr="008D4603" w14:paraId="69D58F16" w14:textId="77777777" w:rsidTr="00C26A30">
        <w:trPr>
          <w:trHeight w:val="395"/>
        </w:trPr>
        <w:tc>
          <w:tcPr>
            <w:tcW w:w="540" w:type="dxa"/>
            <w:shd w:val="clear" w:color="auto" w:fill="auto"/>
            <w:noWrap/>
            <w:hideMark/>
          </w:tcPr>
          <w:p w14:paraId="4CE57127" w14:textId="05FF5148" w:rsidR="00C26A30" w:rsidRPr="008D4603" w:rsidRDefault="00C26A30" w:rsidP="00042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681" w:type="dxa"/>
            <w:shd w:val="clear" w:color="000000" w:fill="FFFFFF"/>
            <w:hideMark/>
          </w:tcPr>
          <w:p w14:paraId="73335DBC" w14:textId="7A04A0D9" w:rsidR="00C26A30" w:rsidRPr="008D4603" w:rsidRDefault="00C26A30" w:rsidP="00042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D</w:t>
            </w:r>
          </w:p>
        </w:tc>
        <w:tc>
          <w:tcPr>
            <w:tcW w:w="1753" w:type="dxa"/>
            <w:shd w:val="clear" w:color="auto" w:fill="auto"/>
            <w:hideMark/>
          </w:tcPr>
          <w:p w14:paraId="149FD86E" w14:textId="59C49BCC" w:rsidR="00C26A30" w:rsidRPr="008D4603" w:rsidRDefault="00C26A30" w:rsidP="00042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operative MI</w:t>
            </w:r>
          </w:p>
        </w:tc>
        <w:tc>
          <w:tcPr>
            <w:tcW w:w="3968" w:type="dxa"/>
            <w:shd w:val="clear" w:color="000000" w:fill="FFFFFF"/>
            <w:hideMark/>
          </w:tcPr>
          <w:p w14:paraId="7C35E250" w14:textId="5ABF956F" w:rsidR="00C26A30" w:rsidRPr="008D4603" w:rsidRDefault="00C26A30" w:rsidP="00042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Description </w:t>
            </w:r>
            <w:r w:rsidRPr="008D460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o</w:t>
            </w: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 involved coronary artery</w:t>
            </w:r>
          </w:p>
        </w:tc>
        <w:tc>
          <w:tcPr>
            <w:tcW w:w="1482" w:type="dxa"/>
            <w:shd w:val="clear" w:color="000000" w:fill="FFFFFF"/>
          </w:tcPr>
          <w:p w14:paraId="56BAD6F1" w14:textId="502BC69A" w:rsidR="00C26A30" w:rsidRPr="008D4603" w:rsidRDefault="00C26A30" w:rsidP="00042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nage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aort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root</w:t>
            </w:r>
          </w:p>
        </w:tc>
        <w:tc>
          <w:tcPr>
            <w:tcW w:w="1365" w:type="dxa"/>
            <w:shd w:val="clear" w:color="000000" w:fill="FFFFFF"/>
            <w:hideMark/>
          </w:tcPr>
          <w:p w14:paraId="3A38213B" w14:textId="2B5AD56F" w:rsidR="00C26A30" w:rsidRPr="008D4603" w:rsidRDefault="00C26A30" w:rsidP="00042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nage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CA</w:t>
            </w:r>
          </w:p>
        </w:tc>
        <w:tc>
          <w:tcPr>
            <w:tcW w:w="1273" w:type="dxa"/>
            <w:shd w:val="clear" w:color="000000" w:fill="FFFFFF"/>
            <w:hideMark/>
          </w:tcPr>
          <w:p w14:paraId="25BB1163" w14:textId="210AD2A9" w:rsidR="00C26A30" w:rsidRPr="008D4603" w:rsidRDefault="00C26A30" w:rsidP="00042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rget vessel</w:t>
            </w:r>
          </w:p>
        </w:tc>
        <w:tc>
          <w:tcPr>
            <w:tcW w:w="1694" w:type="dxa"/>
            <w:shd w:val="clear" w:color="000000" w:fill="FFFFFF"/>
            <w:hideMark/>
          </w:tcPr>
          <w:p w14:paraId="1496CC53" w14:textId="6CFB01EA" w:rsidR="00C26A30" w:rsidRPr="008D4603" w:rsidRDefault="00C26A30" w:rsidP="00042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ow</w:t>
            </w:r>
            <w:r w:rsidRPr="008D460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8D460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ml</w:t>
            </w: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 w:rsidRPr="008D460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min</w:t>
            </w:r>
            <w:r w:rsidRPr="008D460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）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/</w:t>
            </w: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PI</w:t>
            </w:r>
          </w:p>
        </w:tc>
        <w:tc>
          <w:tcPr>
            <w:tcW w:w="1192" w:type="dxa"/>
            <w:shd w:val="clear" w:color="000000" w:fill="FFFFFF"/>
            <w:hideMark/>
          </w:tcPr>
          <w:p w14:paraId="607B00AB" w14:textId="5EFB2CF3" w:rsidR="00C26A30" w:rsidRPr="008D4603" w:rsidRDefault="00C26A30" w:rsidP="000424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gnosis</w:t>
            </w:r>
          </w:p>
        </w:tc>
      </w:tr>
      <w:tr w:rsidR="00C26A30" w:rsidRPr="008D4603" w14:paraId="7AB7EA94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4F969230" w14:textId="43EB508D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3968395D" w14:textId="497B39A9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6E6D7CD3" w14:textId="73C8288B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566A0C3D" w14:textId="02D4BA3D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3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7755DFEC" w14:textId="29F0F7AB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3D64567A" w14:textId="58D4D0AA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694FE67" w14:textId="09833E5F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5CF0A1FD" w14:textId="614C0D4B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measure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57A2A5C" w14:textId="3D0F0269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Live </w:t>
            </w:r>
          </w:p>
        </w:tc>
      </w:tr>
      <w:tr w:rsidR="00C26A30" w:rsidRPr="008D4603" w14:paraId="138EE6B2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65FE63CA" w14:textId="3E788220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6271B07B" w14:textId="5B601BBF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3E8C4E54" w14:textId="02DB024B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39443139" w14:textId="35F973C1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3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21F8F070" w14:textId="0D1F706F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08212E7A" w14:textId="347C5C98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540EC73" w14:textId="12E55579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6BBD897" w14:textId="6C816DBF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3843FC2" w14:textId="0E6B0B03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Live </w:t>
            </w:r>
          </w:p>
        </w:tc>
      </w:tr>
      <w:tr w:rsidR="00C26A30" w:rsidRPr="008D4603" w14:paraId="73EFA5D0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48442E5C" w14:textId="0FA3C0AB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DC753B1" w14:textId="78866A7B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62E2978C" w14:textId="6DB563B2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7FAF6F7D" w14:textId="3DDA726E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3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5D22DE6B" w14:textId="496367D3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A3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dventitial inversion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0854FD4F" w14:textId="662CBB86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24568F8" w14:textId="1A356CB2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3BD8A1E6" w14:textId="43A38C80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measure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B9F28DF" w14:textId="6539C615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Live </w:t>
            </w:r>
          </w:p>
        </w:tc>
      </w:tr>
      <w:tr w:rsidR="00C26A30" w:rsidRPr="008D4603" w14:paraId="68305CD8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146B1144" w14:textId="14186D3E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93E2404" w14:textId="126B9537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6FF87A41" w14:textId="4667CFFB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78ACF4C8" w14:textId="0064C31A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3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3E47A1FD" w14:textId="091592A6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1E378DBA" w14:textId="1DBB8770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D84A8D2" w14:textId="6CA97315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354D2754" w14:textId="7451E529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measure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03D3BEB" w14:textId="085BDE01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Live </w:t>
            </w:r>
          </w:p>
        </w:tc>
      </w:tr>
      <w:tr w:rsidR="00C26A30" w:rsidRPr="008D4603" w14:paraId="708DEEEE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5707D8E1" w14:textId="572E3AA3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E92F328" w14:textId="1F995A68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7687249D" w14:textId="583604C5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6D7DFEA6" w14:textId="349D6775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B3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6B95C3B5" w14:textId="714F9AEC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A3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omedia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159F0817" w14:textId="5D1E39A1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4C8CEB6" w14:textId="0B5E1171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6AEEF23" w14:textId="04D14DDC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measure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88CE731" w14:textId="5E53470C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Live </w:t>
            </w:r>
          </w:p>
        </w:tc>
      </w:tr>
      <w:tr w:rsidR="00C26A30" w:rsidRPr="008D4603" w14:paraId="5E51FECC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50461E71" w14:textId="7E29AED9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7C92663F" w14:textId="5DD2FA2A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17697919" w14:textId="40BB145D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70E908B7" w14:textId="248CA88D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3C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6F48BC3C" w14:textId="0E29688E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37005429" w14:textId="6B81D802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A010AAD" w14:textId="5F1476AE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D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5033C41" w14:textId="53B11F8F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measure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40065E6" w14:textId="4C76E38C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</w:p>
        </w:tc>
      </w:tr>
      <w:tr w:rsidR="00C26A30" w:rsidRPr="008D4603" w14:paraId="4C68D1A3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0524246D" w14:textId="6214FEFC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1B83CD00" w14:textId="3E5ECD5D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2A5C4CB2" w14:textId="4B341B19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1776212D" w14:textId="6A55A191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3C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0B07C660" w14:textId="659CD438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29E3751E" w14:textId="546A3F35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244767C" w14:textId="3B9B18A4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78257D4" w14:textId="4D1486AB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measure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E6BE624" w14:textId="6B7562CA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Live </w:t>
            </w:r>
          </w:p>
        </w:tc>
      </w:tr>
      <w:tr w:rsidR="00C26A30" w:rsidRPr="008D4603" w14:paraId="57A764A3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648F6093" w14:textId="04D3B2DF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5AE632FE" w14:textId="385C7A99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4C3F1EAD" w14:textId="3874AC1D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5C0E74C1" w14:textId="481F5A6D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3C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1769FA4C" w14:textId="4C8650DE" w:rsidR="00C26A30" w:rsidRPr="008D4603" w:rsidRDefault="00C26A30" w:rsidP="00C26A30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31A20467" w14:textId="4451F67D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4EAFDDF" w14:textId="41F82D70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61A1799" w14:textId="2C91C897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C31A583" w14:textId="3ED384D9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Live </w:t>
            </w:r>
          </w:p>
        </w:tc>
      </w:tr>
      <w:tr w:rsidR="00C26A30" w:rsidRPr="008D4603" w14:paraId="6E68D72D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02CCE09E" w14:textId="372E86FD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2E350791" w14:textId="515A2CAB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43700B49" w14:textId="477A54C3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6F4C626E" w14:textId="68AFB177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3C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2B35ABD9" w14:textId="1EC166F1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26A3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dventitial inversion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6068FFD5" w14:textId="57B3E3C4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50F4723" w14:textId="71395067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7628E739" w14:textId="5301E77D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measure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45B5215" w14:textId="40310A6D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Live </w:t>
            </w:r>
          </w:p>
        </w:tc>
      </w:tr>
      <w:tr w:rsidR="00C26A30" w:rsidRPr="008D4603" w14:paraId="144B6846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  <w:hideMark/>
          </w:tcPr>
          <w:p w14:paraId="5FBBC5E6" w14:textId="27DCF425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18A6BEB" w14:textId="73CEF705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765AEE69" w14:textId="55E8C354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66FE5787" w14:textId="7D1B2A30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3C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55C1BAA2" w14:textId="3D753664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4670C7B6" w14:textId="450E6EE9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FC5273E" w14:textId="14057CDF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97F4086" w14:textId="0B1A8666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measure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54E9F8A" w14:textId="073FE359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Live </w:t>
            </w:r>
          </w:p>
        </w:tc>
      </w:tr>
      <w:tr w:rsidR="00C26A30" w:rsidRPr="008D4603" w14:paraId="721D2B5A" w14:textId="77777777" w:rsidTr="00C26A30">
        <w:trPr>
          <w:trHeight w:val="280"/>
        </w:trPr>
        <w:tc>
          <w:tcPr>
            <w:tcW w:w="540" w:type="dxa"/>
            <w:shd w:val="clear" w:color="auto" w:fill="auto"/>
            <w:noWrap/>
          </w:tcPr>
          <w:p w14:paraId="6EE88877" w14:textId="223ED988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81" w:type="dxa"/>
            <w:shd w:val="clear" w:color="auto" w:fill="auto"/>
            <w:noWrap/>
          </w:tcPr>
          <w:p w14:paraId="69C8206F" w14:textId="0DFA566E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53" w:type="dxa"/>
            <w:shd w:val="clear" w:color="auto" w:fill="auto"/>
            <w:noWrap/>
          </w:tcPr>
          <w:p w14:paraId="3D912F0C" w14:textId="57D27753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968" w:type="dxa"/>
            <w:shd w:val="clear" w:color="auto" w:fill="auto"/>
            <w:noWrap/>
          </w:tcPr>
          <w:p w14:paraId="05C6A858" w14:textId="7F96A905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section around ostium, </w:t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3C"/>
            </w:r>
            <w:r w:rsidRPr="008D46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lf circle</w:t>
            </w:r>
          </w:p>
        </w:tc>
        <w:tc>
          <w:tcPr>
            <w:tcW w:w="1482" w:type="dxa"/>
          </w:tcPr>
          <w:p w14:paraId="1CAE5804" w14:textId="54B465A1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65" w:type="dxa"/>
            <w:shd w:val="clear" w:color="auto" w:fill="auto"/>
            <w:noWrap/>
          </w:tcPr>
          <w:p w14:paraId="3134E84C" w14:textId="0421B877" w:rsidR="00C26A30" w:rsidRPr="008D4603" w:rsidRDefault="00C26A30" w:rsidP="00C26A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273" w:type="dxa"/>
            <w:shd w:val="clear" w:color="auto" w:fill="auto"/>
            <w:noWrap/>
          </w:tcPr>
          <w:p w14:paraId="56B533F9" w14:textId="6F16A9FE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CA</w:t>
            </w:r>
          </w:p>
        </w:tc>
        <w:tc>
          <w:tcPr>
            <w:tcW w:w="1694" w:type="dxa"/>
            <w:shd w:val="clear" w:color="auto" w:fill="auto"/>
            <w:noWrap/>
          </w:tcPr>
          <w:p w14:paraId="0097BC51" w14:textId="13A29E52" w:rsidR="00C26A30" w:rsidRPr="008D4603" w:rsidRDefault="00C26A30" w:rsidP="00C26A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t measured</w:t>
            </w:r>
          </w:p>
        </w:tc>
        <w:tc>
          <w:tcPr>
            <w:tcW w:w="1192" w:type="dxa"/>
            <w:shd w:val="clear" w:color="auto" w:fill="auto"/>
            <w:noWrap/>
          </w:tcPr>
          <w:p w14:paraId="60F6AB79" w14:textId="2AFA5D08" w:rsidR="00C26A30" w:rsidRPr="008D4603" w:rsidRDefault="00C26A30" w:rsidP="00C26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46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</w:p>
        </w:tc>
      </w:tr>
    </w:tbl>
    <w:p w14:paraId="2E49D67A" w14:textId="346F7977" w:rsidR="00E40736" w:rsidRPr="008D4603" w:rsidRDefault="00B35461">
      <w:pPr>
        <w:rPr>
          <w:sz w:val="22"/>
          <w:szCs w:val="22"/>
        </w:rPr>
      </w:pPr>
      <w:r w:rsidRPr="008D4603">
        <w:rPr>
          <w:rFonts w:ascii="Times New Roman" w:hAnsi="Times New Roman" w:cs="Times New Roman"/>
          <w:sz w:val="22"/>
          <w:szCs w:val="22"/>
        </w:rPr>
        <w:t>CABG</w:t>
      </w:r>
      <w:r w:rsidRPr="008D4603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, coronary artery bypass grafting; CAD, coronary artery disease; MI, myocardial ischemia; </w:t>
      </w:r>
      <w:r w:rsidR="002240A2" w:rsidRPr="005C0238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CA, coronary artery;</w:t>
      </w:r>
      <w:r w:rsidR="002240A2" w:rsidRPr="008D4603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</w:t>
      </w:r>
      <w:r w:rsidRPr="008D4603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RCA, right coronary artery; P</w:t>
      </w:r>
      <w:r w:rsidR="009747EE" w:rsidRPr="008D4603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D</w:t>
      </w:r>
      <w:r w:rsidRPr="008D4603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A, posterior descending artery; PI, </w:t>
      </w:r>
      <w:proofErr w:type="spellStart"/>
      <w:r w:rsidR="007C2A07" w:rsidRPr="008D4603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pulsatility</w:t>
      </w:r>
      <w:proofErr w:type="spellEnd"/>
      <w:r w:rsidR="007C2A07" w:rsidRPr="008D4603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index</w:t>
      </w:r>
    </w:p>
    <w:sectPr w:rsidR="00E40736" w:rsidRPr="008D4603" w:rsidSect="00E407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736"/>
    <w:rsid w:val="00014E4E"/>
    <w:rsid w:val="00042451"/>
    <w:rsid w:val="00090AF2"/>
    <w:rsid w:val="000F31DE"/>
    <w:rsid w:val="002240A2"/>
    <w:rsid w:val="00403FC0"/>
    <w:rsid w:val="0051577B"/>
    <w:rsid w:val="005C0238"/>
    <w:rsid w:val="006449B2"/>
    <w:rsid w:val="007C2A07"/>
    <w:rsid w:val="0081455A"/>
    <w:rsid w:val="008D4603"/>
    <w:rsid w:val="00962BD9"/>
    <w:rsid w:val="009747EE"/>
    <w:rsid w:val="00A81860"/>
    <w:rsid w:val="00B35461"/>
    <w:rsid w:val="00C26A30"/>
    <w:rsid w:val="00C92D20"/>
    <w:rsid w:val="00D10152"/>
    <w:rsid w:val="00D41AD3"/>
    <w:rsid w:val="00E40736"/>
    <w:rsid w:val="00EF0EE7"/>
    <w:rsid w:val="00F3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3B114"/>
  <w15:chartTrackingRefBased/>
  <w15:docId w15:val="{DBA25722-D286-B040-935B-4599F649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 怡</dc:creator>
  <cp:keywords/>
  <dc:description/>
  <cp:lastModifiedBy>畅 怡</cp:lastModifiedBy>
  <cp:revision>10</cp:revision>
  <dcterms:created xsi:type="dcterms:W3CDTF">2021-12-21T03:54:00Z</dcterms:created>
  <dcterms:modified xsi:type="dcterms:W3CDTF">2023-03-02T02:04:00Z</dcterms:modified>
</cp:coreProperties>
</file>